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80" w:rightFromText="180" w:horzAnchor="margin" w:tblpY="480"/>
        <w:tblW w:w="9184" w:type="dxa"/>
        <w:tblLook w:val="04A0" w:firstRow="1" w:lastRow="0" w:firstColumn="1" w:lastColumn="0" w:noHBand="0" w:noVBand="1"/>
      </w:tblPr>
      <w:tblGrid>
        <w:gridCol w:w="2405"/>
        <w:gridCol w:w="6779"/>
      </w:tblGrid>
      <w:tr w:rsidR="00DE3C84" w:rsidRPr="00DE3C84" w14:paraId="7AC43CA6" w14:textId="77777777" w:rsidTr="00DB1C16">
        <w:trPr>
          <w:trHeight w:val="255"/>
        </w:trPr>
        <w:tc>
          <w:tcPr>
            <w:tcW w:w="2405" w:type="dxa"/>
          </w:tcPr>
          <w:p w14:paraId="66B548C5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  <w:bCs/>
              </w:rPr>
            </w:pPr>
            <w:r w:rsidRPr="00DE3C84">
              <w:rPr>
                <w:rFonts w:ascii="Times New Roman" w:hAnsi="Times New Roman" w:cs="Times New Roman"/>
                <w:b/>
                <w:bCs/>
              </w:rPr>
              <w:t xml:space="preserve">Interview guide </w:t>
            </w:r>
          </w:p>
        </w:tc>
        <w:tc>
          <w:tcPr>
            <w:tcW w:w="6779" w:type="dxa"/>
          </w:tcPr>
          <w:p w14:paraId="53B5A693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3C84" w:rsidRPr="00DE3C84" w14:paraId="27638BFB" w14:textId="77777777" w:rsidTr="00DB1C16">
        <w:trPr>
          <w:trHeight w:val="255"/>
        </w:trPr>
        <w:tc>
          <w:tcPr>
            <w:tcW w:w="2405" w:type="dxa"/>
          </w:tcPr>
          <w:p w14:paraId="5557B80C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E3C84">
              <w:rPr>
                <w:rFonts w:ascii="Times New Roman" w:hAnsi="Times New Roman" w:cs="Times New Roman"/>
                <w:b/>
                <w:bCs/>
              </w:rPr>
              <w:t>Topics</w:t>
            </w:r>
          </w:p>
        </w:tc>
        <w:tc>
          <w:tcPr>
            <w:tcW w:w="6779" w:type="dxa"/>
          </w:tcPr>
          <w:p w14:paraId="213C750F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E3C84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</w:tr>
      <w:tr w:rsidR="00DE3C84" w:rsidRPr="00DE3C84" w14:paraId="5006A72A" w14:textId="77777777" w:rsidTr="00DB1C16">
        <w:trPr>
          <w:trHeight w:val="1536"/>
        </w:trPr>
        <w:tc>
          <w:tcPr>
            <w:tcW w:w="2405" w:type="dxa"/>
          </w:tcPr>
          <w:p w14:paraId="30FDD342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</w:rPr>
            </w:pPr>
            <w:r w:rsidRPr="00DE3C84">
              <w:rPr>
                <w:rFonts w:ascii="Times New Roman" w:hAnsi="Times New Roman" w:cs="Times New Roman"/>
                <w:b/>
              </w:rPr>
              <w:t xml:space="preserve">Introductory questions </w:t>
            </w:r>
          </w:p>
          <w:p w14:paraId="149E51DD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79" w:type="dxa"/>
          </w:tcPr>
          <w:p w14:paraId="18B73852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E3C84">
              <w:rPr>
                <w:rFonts w:ascii="Times New Roman" w:hAnsi="Times New Roman" w:cs="Times New Roman"/>
                <w:bCs/>
              </w:rPr>
              <w:t>I would like to know a little bit about you.</w:t>
            </w:r>
          </w:p>
          <w:p w14:paraId="47F85BA2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What do you like to do as a hobby? Why?</w:t>
            </w:r>
          </w:p>
          <w:p w14:paraId="1DE03862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What does your life look like in Sweden? How so?</w:t>
            </w:r>
          </w:p>
          <w:p w14:paraId="3DDFDBF9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 xml:space="preserve">Probe: Tell me more </w:t>
            </w:r>
          </w:p>
        </w:tc>
      </w:tr>
      <w:tr w:rsidR="00DE3C84" w:rsidRPr="00DE3C84" w14:paraId="5ADA5D3F" w14:textId="77777777" w:rsidTr="00DB1C16">
        <w:trPr>
          <w:trHeight w:val="1160"/>
        </w:trPr>
        <w:tc>
          <w:tcPr>
            <w:tcW w:w="2405" w:type="dxa"/>
          </w:tcPr>
          <w:p w14:paraId="2A47C994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</w:rPr>
            </w:pPr>
            <w:r w:rsidRPr="00DE3C84">
              <w:rPr>
                <w:rFonts w:ascii="Times New Roman" w:hAnsi="Times New Roman" w:cs="Times New Roman"/>
                <w:b/>
              </w:rPr>
              <w:t xml:space="preserve">Perceptions of one’s own health </w:t>
            </w:r>
          </w:p>
          <w:p w14:paraId="1F0D0C02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79" w:type="dxa"/>
          </w:tcPr>
          <w:p w14:paraId="52926904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E3C84">
              <w:rPr>
                <w:rFonts w:ascii="Times New Roman" w:hAnsi="Times New Roman" w:cs="Times New Roman"/>
                <w:bCs/>
              </w:rPr>
              <w:t xml:space="preserve">Now I would like to ask you a few questions about your health. </w:t>
            </w:r>
          </w:p>
          <w:p w14:paraId="55D39272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In general, how would you describe your health?</w:t>
            </w:r>
          </w:p>
          <w:p w14:paraId="30A61102" w14:textId="6481BBB1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  <w:bCs/>
              </w:rPr>
              <w:t>Probe</w:t>
            </w:r>
            <w:r w:rsidRPr="00DE3C84">
              <w:rPr>
                <w:rFonts w:ascii="Times New Roman" w:hAnsi="Times New Roman" w:cs="Times New Roman"/>
                <w:bCs/>
              </w:rPr>
              <w:t>:</w:t>
            </w:r>
            <w:r w:rsidRPr="00DE3C84">
              <w:rPr>
                <w:rFonts w:ascii="Times New Roman" w:hAnsi="Times New Roman" w:cs="Times New Roman"/>
              </w:rPr>
              <w:t xml:space="preserve"> How</w:t>
            </w:r>
            <w:r w:rsidRPr="00DE3C84">
              <w:rPr>
                <w:rFonts w:ascii="Times New Roman" w:hAnsi="Times New Roman" w:cs="Times New Roman"/>
              </w:rPr>
              <w:t xml:space="preserve"> so? What are your thoughts about that? Tell me more </w:t>
            </w:r>
          </w:p>
          <w:p w14:paraId="6DE73B49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84" w:rsidRPr="00DE3C84" w14:paraId="53297207" w14:textId="77777777" w:rsidTr="00DB1C16">
        <w:trPr>
          <w:trHeight w:val="818"/>
        </w:trPr>
        <w:tc>
          <w:tcPr>
            <w:tcW w:w="2405" w:type="dxa"/>
          </w:tcPr>
          <w:p w14:paraId="0638324D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</w:rPr>
            </w:pPr>
            <w:r w:rsidRPr="00DE3C84">
              <w:rPr>
                <w:rFonts w:ascii="Times New Roman" w:hAnsi="Times New Roman" w:cs="Times New Roman"/>
                <w:b/>
              </w:rPr>
              <w:t>Their journey to Sweden</w:t>
            </w:r>
          </w:p>
          <w:p w14:paraId="34EE637A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9" w:type="dxa"/>
          </w:tcPr>
          <w:p w14:paraId="386B1F4E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Can you describe your experiences of coming to Sweden?</w:t>
            </w:r>
          </w:p>
          <w:p w14:paraId="009CC0F7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Probes: Tell me more, how did you feel about that? How so?</w:t>
            </w:r>
          </w:p>
          <w:p w14:paraId="18A37E1A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3C84" w:rsidRPr="00DE3C84" w14:paraId="1F774C8F" w14:textId="77777777" w:rsidTr="00DB1C16">
        <w:trPr>
          <w:trHeight w:val="255"/>
        </w:trPr>
        <w:tc>
          <w:tcPr>
            <w:tcW w:w="2405" w:type="dxa"/>
          </w:tcPr>
          <w:p w14:paraId="78085FED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4550679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</w:rPr>
            </w:pPr>
            <w:r w:rsidRPr="00DE3C84">
              <w:rPr>
                <w:rFonts w:ascii="Times New Roman" w:hAnsi="Times New Roman" w:cs="Times New Roman"/>
                <w:b/>
              </w:rPr>
              <w:t xml:space="preserve">Sexual experiences, Safe sex, risk-taking, condom use, and transactional sex </w:t>
            </w:r>
          </w:p>
          <w:p w14:paraId="7CE64810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79" w:type="dxa"/>
          </w:tcPr>
          <w:p w14:paraId="2967949C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5BCF5D3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What do you know about condoms?</w:t>
            </w:r>
          </w:p>
          <w:p w14:paraId="3D2F4844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Some people don't like to use a condom when they have sex. What do you think about that? Why?</w:t>
            </w:r>
          </w:p>
          <w:p w14:paraId="59F41D69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 xml:space="preserve">Have you ever had sex? Can you tell us about that? </w:t>
            </w:r>
          </w:p>
          <w:p w14:paraId="051934A4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Probe: How did you experience it?</w:t>
            </w:r>
          </w:p>
          <w:p w14:paraId="330535D8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Have you ever used a condom during intercourse? Why? Why not?</w:t>
            </w:r>
          </w:p>
          <w:p w14:paraId="69EF7722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 xml:space="preserve">Have you had a sexual experience that you regret? Why? </w:t>
            </w:r>
          </w:p>
          <w:p w14:paraId="22BA4120" w14:textId="77777777" w:rsid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Probe: How did it affect you?</w:t>
            </w:r>
          </w:p>
          <w:p w14:paraId="09D803BB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E612012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 xml:space="preserve">We know that some young people have experiences of having sex for compensation such as a place to sleep, a mobile phone, clothes, work or other things. </w:t>
            </w:r>
          </w:p>
          <w:p w14:paraId="4F183C43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Probe: What do you think about that?</w:t>
            </w:r>
          </w:p>
          <w:p w14:paraId="6FCCBB7E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Do you know someone who has had sex for compensation? What happened?</w:t>
            </w:r>
          </w:p>
          <w:p w14:paraId="1C41B2DB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3C84" w:rsidRPr="00DE3C84" w14:paraId="33BE157A" w14:textId="77777777" w:rsidTr="00DB1C16">
        <w:trPr>
          <w:trHeight w:val="142"/>
        </w:trPr>
        <w:tc>
          <w:tcPr>
            <w:tcW w:w="2405" w:type="dxa"/>
          </w:tcPr>
          <w:p w14:paraId="3EC0CAFD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</w:rPr>
            </w:pPr>
            <w:r w:rsidRPr="00DE3C84">
              <w:rPr>
                <w:rFonts w:ascii="Times New Roman" w:hAnsi="Times New Roman" w:cs="Times New Roman"/>
                <w:b/>
              </w:rPr>
              <w:t>Experiences and exposure to sexual coercion</w:t>
            </w:r>
          </w:p>
          <w:p w14:paraId="053818DE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9" w:type="dxa"/>
          </w:tcPr>
          <w:p w14:paraId="541E9EAA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 xml:space="preserve">Do you know someone who has been forced to do something sexual against their will? In what way? </w:t>
            </w:r>
          </w:p>
          <w:p w14:paraId="35B9CB6E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Probe: What do you think about that?</w:t>
            </w:r>
          </w:p>
        </w:tc>
      </w:tr>
      <w:tr w:rsidR="00DE3C84" w:rsidRPr="00DE3C84" w14:paraId="68E47D5D" w14:textId="77777777" w:rsidTr="00DB1C16">
        <w:trPr>
          <w:trHeight w:val="142"/>
        </w:trPr>
        <w:tc>
          <w:tcPr>
            <w:tcW w:w="2405" w:type="dxa"/>
          </w:tcPr>
          <w:p w14:paraId="1E4AACFC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  <w:bCs/>
              </w:rPr>
            </w:pPr>
            <w:r w:rsidRPr="00DE3C84">
              <w:rPr>
                <w:rFonts w:ascii="Times New Roman" w:hAnsi="Times New Roman" w:cs="Times New Roman"/>
                <w:b/>
                <w:bCs/>
              </w:rPr>
              <w:t xml:space="preserve">Attitudes, and knowledge of safe sex, STIs, and health care services </w:t>
            </w:r>
          </w:p>
        </w:tc>
        <w:tc>
          <w:tcPr>
            <w:tcW w:w="6779" w:type="dxa"/>
          </w:tcPr>
          <w:p w14:paraId="31DAF3D9" w14:textId="77777777" w:rsidR="00DE3C84" w:rsidRDefault="00DE3C84" w:rsidP="00DB1C16">
            <w:pPr>
              <w:rPr>
                <w:rFonts w:ascii="Times New Roman" w:hAnsi="Times New Roman" w:cs="Times New Roman"/>
                <w:lang w:eastAsia="sv-SE"/>
              </w:rPr>
            </w:pPr>
            <w:r w:rsidRPr="00DE3C84">
              <w:rPr>
                <w:rFonts w:ascii="Times New Roman" w:hAnsi="Times New Roman" w:cs="Times New Roman"/>
                <w:lang w:eastAsia="sv-SE"/>
              </w:rPr>
              <w:t xml:space="preserve">A sexually transmitted infection (STI) is an infection you can get from having sex. </w:t>
            </w:r>
          </w:p>
          <w:p w14:paraId="788502EA" w14:textId="77777777" w:rsidR="00DE3C84" w:rsidRDefault="00DE3C84" w:rsidP="00DB1C16">
            <w:pPr>
              <w:rPr>
                <w:rFonts w:ascii="Times New Roman" w:hAnsi="Times New Roman" w:cs="Times New Roman"/>
                <w:lang w:eastAsia="sv-SE"/>
              </w:rPr>
            </w:pPr>
          </w:p>
          <w:p w14:paraId="6CEE7FE6" w14:textId="77777777" w:rsidR="00DE3C84" w:rsidRPr="00DE3C84" w:rsidRDefault="00DE3C84" w:rsidP="00DB1C16">
            <w:pPr>
              <w:rPr>
                <w:rFonts w:ascii="Times New Roman" w:hAnsi="Times New Roman" w:cs="Times New Roman"/>
                <w:lang w:eastAsia="sv-SE"/>
              </w:rPr>
            </w:pPr>
          </w:p>
          <w:p w14:paraId="37C99D6E" w14:textId="77777777" w:rsidR="00DE3C84" w:rsidRPr="00DE3C84" w:rsidRDefault="00DE3C84" w:rsidP="00DB1C16">
            <w:pPr>
              <w:rPr>
                <w:rFonts w:ascii="Times New Roman" w:hAnsi="Times New Roman" w:cs="Times New Roman"/>
                <w:lang w:eastAsia="sv-SE"/>
              </w:rPr>
            </w:pPr>
          </w:p>
          <w:p w14:paraId="4CA95762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lastRenderedPageBreak/>
              <w:t>What do you know about STIs?</w:t>
            </w:r>
          </w:p>
          <w:p w14:paraId="178A1CF3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  <w:bCs/>
                <w:lang w:eastAsia="sv-SE"/>
              </w:rPr>
              <w:t>What can you do to avoid getting/passing on an STI?</w:t>
            </w:r>
          </w:p>
          <w:p w14:paraId="288561A8" w14:textId="77777777" w:rsidR="00DE3C84" w:rsidRPr="00DE3C84" w:rsidRDefault="00DE3C84" w:rsidP="00DB1C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What would you do if you were worried about having an STI?</w:t>
            </w:r>
          </w:p>
          <w:p w14:paraId="20003988" w14:textId="77777777" w:rsidR="00DE3C84" w:rsidRPr="00DE3C84" w:rsidRDefault="00DE3C84" w:rsidP="00DB1C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Would you tell anyone? Why? Why not?</w:t>
            </w:r>
          </w:p>
          <w:p w14:paraId="43ABE588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3C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amine trust, integrity and shame in relation to STIs</w:t>
            </w:r>
          </w:p>
          <w:p w14:paraId="3491650E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Where do you go if you are worried about having an STI? Why?</w:t>
            </w:r>
          </w:p>
          <w:p w14:paraId="48DE8AF9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 xml:space="preserve">Where do you go if you need to talk to someone about STIs? </w:t>
            </w:r>
          </w:p>
          <w:p w14:paraId="1C8657D6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3C84" w:rsidRPr="00DE3C84" w14:paraId="577BB6FF" w14:textId="77777777" w:rsidTr="00DB1C16">
        <w:trPr>
          <w:trHeight w:val="142"/>
        </w:trPr>
        <w:tc>
          <w:tcPr>
            <w:tcW w:w="2405" w:type="dxa"/>
          </w:tcPr>
          <w:p w14:paraId="20AA43B6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  <w:bCs/>
              </w:rPr>
            </w:pPr>
            <w:r w:rsidRPr="00DE3C84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ttitudes and utilization of health care services in Sweden </w:t>
            </w:r>
          </w:p>
          <w:p w14:paraId="3EF45850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79" w:type="dxa"/>
          </w:tcPr>
          <w:p w14:paraId="3EECBB92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What experiences do you have of Swedish healthcare? Treatments?  If none, why?</w:t>
            </w:r>
          </w:p>
          <w:p w14:paraId="1AE4A6F5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 xml:space="preserve">What services (health services) have you used? (Youth </w:t>
            </w:r>
            <w:proofErr w:type="gramStart"/>
            <w:r w:rsidRPr="00DE3C84">
              <w:rPr>
                <w:rFonts w:ascii="Times New Roman" w:hAnsi="Times New Roman" w:cs="Times New Roman"/>
              </w:rPr>
              <w:t>clinic</w:t>
            </w:r>
            <w:proofErr w:type="gramEnd"/>
            <w:r w:rsidRPr="00DE3C84">
              <w:rPr>
                <w:rFonts w:ascii="Times New Roman" w:hAnsi="Times New Roman" w:cs="Times New Roman"/>
              </w:rPr>
              <w:t>, sexual health clinics, online test or other services) Why?</w:t>
            </w:r>
          </w:p>
          <w:p w14:paraId="50E5D374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 xml:space="preserve">What do you do if you have questions about relationships, sex and the body? Where </w:t>
            </w:r>
            <w:proofErr w:type="gramStart"/>
            <w:r w:rsidRPr="00DE3C84">
              <w:rPr>
                <w:rFonts w:ascii="Times New Roman" w:hAnsi="Times New Roman" w:cs="Times New Roman"/>
              </w:rPr>
              <w:t>do</w:t>
            </w:r>
            <w:proofErr w:type="gramEnd"/>
            <w:r w:rsidRPr="00DE3C84">
              <w:rPr>
                <w:rFonts w:ascii="Times New Roman" w:hAnsi="Times New Roman" w:cs="Times New Roman"/>
              </w:rPr>
              <w:t xml:space="preserve"> you go? Why?</w:t>
            </w:r>
          </w:p>
          <w:p w14:paraId="1BEDE9CD" w14:textId="77777777" w:rsidR="00DE3C84" w:rsidRPr="00DE3C84" w:rsidRDefault="00DE3C84" w:rsidP="00DB1C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Explore trust in the healthcare system</w:t>
            </w:r>
          </w:p>
          <w:p w14:paraId="112F1D17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3C84" w:rsidRPr="00DE3C84" w14:paraId="6C91B8FF" w14:textId="77777777" w:rsidTr="00DB1C16">
        <w:trPr>
          <w:trHeight w:val="142"/>
        </w:trPr>
        <w:tc>
          <w:tcPr>
            <w:tcW w:w="2405" w:type="dxa"/>
          </w:tcPr>
          <w:p w14:paraId="402844F4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E3C84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6779" w:type="dxa"/>
          </w:tcPr>
          <w:p w14:paraId="63EA2931" w14:textId="77777777" w:rsidR="00DE3C84" w:rsidRPr="00DE3C84" w:rsidRDefault="00DE3C84" w:rsidP="00DB1C16">
            <w:pPr>
              <w:rPr>
                <w:rFonts w:ascii="Times New Roman" w:hAnsi="Times New Roman" w:cs="Times New Roman"/>
                <w:bCs/>
              </w:rPr>
            </w:pPr>
            <w:r w:rsidRPr="00DE3C84">
              <w:rPr>
                <w:rFonts w:ascii="Times New Roman" w:hAnsi="Times New Roman" w:cs="Times New Roman"/>
                <w:bCs/>
              </w:rPr>
              <w:t>Something you want to add that you think should be included in the interview.</w:t>
            </w:r>
          </w:p>
          <w:p w14:paraId="293B33DD" w14:textId="77777777" w:rsidR="00DE3C84" w:rsidRPr="00DE3C84" w:rsidRDefault="00DE3C84" w:rsidP="00DB1C16">
            <w:pPr>
              <w:rPr>
                <w:rFonts w:ascii="Times New Roman" w:hAnsi="Times New Roman" w:cs="Times New Roman"/>
                <w:bCs/>
              </w:rPr>
            </w:pPr>
            <w:r w:rsidRPr="00DE3C84">
              <w:rPr>
                <w:rFonts w:ascii="Times New Roman" w:hAnsi="Times New Roman" w:cs="Times New Roman"/>
                <w:bCs/>
              </w:rPr>
              <w:t xml:space="preserve">Do you have any questions? </w:t>
            </w:r>
          </w:p>
          <w:p w14:paraId="5F4170D0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3C84" w:rsidRPr="00DE3C84" w14:paraId="3A422A87" w14:textId="77777777" w:rsidTr="00DB1C16">
        <w:trPr>
          <w:trHeight w:val="146"/>
        </w:trPr>
        <w:tc>
          <w:tcPr>
            <w:tcW w:w="2405" w:type="dxa"/>
          </w:tcPr>
          <w:p w14:paraId="2D72FBE2" w14:textId="77777777" w:rsidR="00DE3C84" w:rsidRPr="00DE3C84" w:rsidRDefault="00DE3C84" w:rsidP="00DB1C16">
            <w:pPr>
              <w:rPr>
                <w:rFonts w:ascii="Times New Roman" w:hAnsi="Times New Roman" w:cs="Times New Roman"/>
                <w:b/>
              </w:rPr>
            </w:pPr>
            <w:r w:rsidRPr="00DE3C84">
              <w:rPr>
                <w:rFonts w:ascii="Times New Roman" w:hAnsi="Times New Roman" w:cs="Times New Roman"/>
                <w:b/>
              </w:rPr>
              <w:t>Socio-demographic information</w:t>
            </w:r>
          </w:p>
          <w:p w14:paraId="2F35E0A6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79" w:type="dxa"/>
          </w:tcPr>
          <w:p w14:paraId="40F80816" w14:textId="77777777" w:rsidR="00DE3C84" w:rsidRPr="00DE3C84" w:rsidRDefault="00DE3C84" w:rsidP="00DB1C16">
            <w:pPr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Age:</w:t>
            </w:r>
          </w:p>
          <w:p w14:paraId="065B0E49" w14:textId="77777777" w:rsidR="00DE3C84" w:rsidRPr="00DE3C84" w:rsidRDefault="00DE3C84" w:rsidP="00DB1C16">
            <w:pPr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Country of birth:</w:t>
            </w:r>
          </w:p>
          <w:p w14:paraId="6E3FB546" w14:textId="77777777" w:rsidR="00DE3C84" w:rsidRPr="00DE3C84" w:rsidRDefault="00DE3C84" w:rsidP="00DB1C16">
            <w:pPr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Years in Sweden:</w:t>
            </w:r>
          </w:p>
          <w:p w14:paraId="1D1A2575" w14:textId="77777777" w:rsidR="00DE3C84" w:rsidRPr="00DE3C84" w:rsidRDefault="00DE3C84" w:rsidP="00DB1C16">
            <w:pPr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Level of education:</w:t>
            </w:r>
          </w:p>
          <w:p w14:paraId="0F1BCA0E" w14:textId="77777777" w:rsidR="00DE3C84" w:rsidRPr="00DE3C84" w:rsidRDefault="00DE3C84" w:rsidP="00DB1C16">
            <w:pPr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Family situation:</w:t>
            </w:r>
          </w:p>
          <w:p w14:paraId="382338AE" w14:textId="77777777" w:rsidR="00DE3C84" w:rsidRPr="00DE3C84" w:rsidRDefault="00DE3C84" w:rsidP="00DB1C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3C84">
              <w:rPr>
                <w:rFonts w:ascii="Times New Roman" w:hAnsi="Times New Roman" w:cs="Times New Roman"/>
              </w:rPr>
              <w:t>Anything else that you would like to add?</w:t>
            </w:r>
          </w:p>
        </w:tc>
      </w:tr>
    </w:tbl>
    <w:p w14:paraId="5B181E04" w14:textId="77777777" w:rsidR="00706B96" w:rsidRDefault="00706B96"/>
    <w:sectPr w:rsidR="00706B96" w:rsidSect="00997C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84"/>
    <w:rsid w:val="00133797"/>
    <w:rsid w:val="001A6573"/>
    <w:rsid w:val="002C2B65"/>
    <w:rsid w:val="00706B96"/>
    <w:rsid w:val="007C29AF"/>
    <w:rsid w:val="00997C98"/>
    <w:rsid w:val="00D12CDD"/>
    <w:rsid w:val="00DE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9C0C7"/>
  <w15:chartTrackingRefBased/>
  <w15:docId w15:val="{2EBBB931-CD13-40CF-AF28-D9481095D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C84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DE3C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E3C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E3C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E3C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E3C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E3C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E3C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E3C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E3C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E3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E3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E3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E3C8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E3C8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E3C8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E3C8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E3C8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E3C8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E3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E3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E3C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E3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E3C8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DE3C8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E3C84"/>
    <w:pPr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DE3C8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E3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E3C8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E3C8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E3C84"/>
    <w:pPr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3</Words>
  <Characters>2242</Characters>
  <Application>Microsoft Office Word</Application>
  <DocSecurity>0</DocSecurity>
  <Lines>18</Lines>
  <Paragraphs>5</Paragraphs>
  <ScaleCrop>false</ScaleCrop>
  <Company>SLSO</Company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os Tewelde McDonald</dc:creator>
  <cp:keywords/>
  <dc:description/>
  <cp:lastModifiedBy>Jordanos Tewelde McDonald</cp:lastModifiedBy>
  <cp:revision>1</cp:revision>
  <dcterms:created xsi:type="dcterms:W3CDTF">2026-04-03T11:26:00Z</dcterms:created>
  <dcterms:modified xsi:type="dcterms:W3CDTF">2026-04-03T11:30:00Z</dcterms:modified>
</cp:coreProperties>
</file>